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405C" w:rsidRPr="00CA4734" w:rsidRDefault="00A1405C" w:rsidP="00A1405C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Hlk60852079"/>
      <w:r>
        <w:rPr>
          <w:rFonts w:ascii="Times New Roman" w:hAnsi="Times New Roman" w:cs="Times New Roman"/>
          <w:sz w:val="22"/>
        </w:rPr>
        <w:t>S</w:t>
      </w:r>
      <w:r w:rsidR="00565945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</w:t>
      </w:r>
      <w:r w:rsidRPr="00CA4734">
        <w:rPr>
          <w:rFonts w:ascii="Times New Roman" w:hAnsi="Times New Roman" w:cs="Times New Roman"/>
          <w:sz w:val="22"/>
        </w:rPr>
        <w:t>Table</w:t>
      </w:r>
      <w:bookmarkEnd w:id="0"/>
      <w:r w:rsidRPr="000C6269">
        <w:rPr>
          <w:rFonts w:ascii="Times New Roman" w:hAnsi="Times New Roman" w:cs="Times New Roman"/>
          <w:iCs/>
          <w:sz w:val="22"/>
        </w:rPr>
        <w:t>:</w:t>
      </w:r>
      <w:r w:rsidRPr="00CA4734">
        <w:rPr>
          <w:rFonts w:ascii="Times New Roman" w:hAnsi="Times New Roman" w:cs="Times New Roman"/>
          <w:sz w:val="22"/>
        </w:rPr>
        <w:t xml:space="preserve"> The reasons </w:t>
      </w:r>
      <w:r w:rsidRPr="000C6269">
        <w:rPr>
          <w:rFonts w:ascii="Times New Roman" w:hAnsi="Times New Roman" w:cs="Times New Roman"/>
          <w:sz w:val="22"/>
        </w:rPr>
        <w:t>for</w:t>
      </w:r>
      <w:r w:rsidRPr="00CA4734">
        <w:rPr>
          <w:rFonts w:ascii="Times New Roman" w:hAnsi="Times New Roman" w:cs="Times New Roman"/>
          <w:sz w:val="22"/>
        </w:rPr>
        <w:t xml:space="preserve"> refusing participation</w:t>
      </w:r>
    </w:p>
    <w:p w:rsidR="00A1405C" w:rsidRPr="00CA4734" w:rsidRDefault="00A1405C" w:rsidP="00A1405C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TableGrid"/>
        <w:tblW w:w="9782" w:type="dxa"/>
        <w:jc w:val="center"/>
        <w:tblLook w:val="04A0" w:firstRow="1" w:lastRow="0" w:firstColumn="1" w:lastColumn="0" w:noHBand="0" w:noVBand="1"/>
      </w:tblPr>
      <w:tblGrid>
        <w:gridCol w:w="7803"/>
        <w:gridCol w:w="1979"/>
      </w:tblGrid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n=110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It is hard to remember what happened when the patient died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34(30.9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 xml:space="preserve">I think the hospitalization period and medical treatment </w:t>
            </w:r>
            <w:r>
              <w:rPr>
                <w:rFonts w:ascii="Times New Roman" w:hAnsi="Times New Roman" w:cs="Times New Roman"/>
                <w:sz w:val="22"/>
              </w:rPr>
              <w:t xml:space="preserve">period </w:t>
            </w:r>
            <w:r w:rsidRPr="00CA4734">
              <w:rPr>
                <w:rFonts w:ascii="Times New Roman" w:hAnsi="Times New Roman" w:cs="Times New Roman"/>
                <w:sz w:val="22"/>
              </w:rPr>
              <w:t>at home are too short to be helpful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5(22.7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96760F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902CCE">
              <w:rPr>
                <w:rFonts w:ascii="Times New Roman" w:hAnsi="Times New Roman" w:cs="Times New Roman"/>
                <w:sz w:val="22"/>
              </w:rPr>
              <w:t>I do not have my thoughts in order, I do not want to be reminded of the incident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1(19.1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I am not sure what the patient was like at the time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5(13.6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I am not good at answering questionnaires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1(10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I think that answering this questionnaire will not help me in the future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8(7.3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Dissatisfied with the hospital where the patient died or the home care received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7(6.4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I cannot answer because of poor eyesight, hand condition, physical condition, etc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7(6.4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I do not have time to answer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2(1.8)</w:t>
            </w:r>
          </w:p>
        </w:tc>
      </w:tr>
      <w:tr w:rsidR="00A1405C" w:rsidTr="00556A30">
        <w:trPr>
          <w:trHeight w:val="300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I think that the facility will know what kind of answers the individual has made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0(0)</w:t>
            </w:r>
          </w:p>
        </w:tc>
      </w:tr>
      <w:tr w:rsidR="00A1405C" w:rsidTr="00556A30">
        <w:trPr>
          <w:trHeight w:val="315"/>
          <w:jc w:val="center"/>
        </w:trPr>
        <w:tc>
          <w:tcPr>
            <w:tcW w:w="7803" w:type="dxa"/>
            <w:noWrap/>
            <w:hideMark/>
          </w:tcPr>
          <w:p w:rsidR="00A1405C" w:rsidRPr="00CA4734" w:rsidRDefault="00A1405C" w:rsidP="00556A30">
            <w:pPr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Other</w:t>
            </w:r>
            <w:r w:rsidRPr="000C626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A4734">
              <w:rPr>
                <w:rFonts w:ascii="Times New Roman" w:hAnsi="Times New Roman" w:cs="Times New Roman"/>
                <w:sz w:val="22"/>
              </w:rPr>
              <w:t>(e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CA4734">
              <w:rPr>
                <w:rFonts w:ascii="Times New Roman" w:hAnsi="Times New Roman" w:cs="Times New Roman"/>
                <w:sz w:val="22"/>
              </w:rPr>
              <w:t>g.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A4734">
              <w:rPr>
                <w:rFonts w:ascii="Times New Roman" w:hAnsi="Times New Roman" w:cs="Times New Roman"/>
                <w:sz w:val="22"/>
              </w:rPr>
              <w:t>Question is not appropriate)</w:t>
            </w:r>
          </w:p>
        </w:tc>
        <w:tc>
          <w:tcPr>
            <w:tcW w:w="1979" w:type="dxa"/>
            <w:noWrap/>
            <w:hideMark/>
          </w:tcPr>
          <w:p w:rsidR="00A1405C" w:rsidRPr="00CA4734" w:rsidRDefault="00A1405C" w:rsidP="00556A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4734">
              <w:rPr>
                <w:rFonts w:ascii="Times New Roman" w:hAnsi="Times New Roman" w:cs="Times New Roman"/>
                <w:sz w:val="22"/>
              </w:rPr>
              <w:t>18(16.4)</w:t>
            </w:r>
          </w:p>
        </w:tc>
      </w:tr>
    </w:tbl>
    <w:p w:rsidR="00A1405C" w:rsidRPr="00CA4734" w:rsidRDefault="00A1405C" w:rsidP="00A1405C">
      <w:pPr>
        <w:rPr>
          <w:rFonts w:ascii="Times New Roman" w:hAnsi="Times New Roman" w:cs="Times New Roman"/>
          <w:sz w:val="22"/>
        </w:rPr>
      </w:pPr>
    </w:p>
    <w:p w:rsidR="00A1405C" w:rsidRPr="00CA4734" w:rsidRDefault="00A1405C" w:rsidP="00A1405C">
      <w:pPr>
        <w:rPr>
          <w:rFonts w:ascii="Times New Roman" w:hAnsi="Times New Roman" w:cs="Times New Roman"/>
          <w:sz w:val="22"/>
        </w:rPr>
      </w:pPr>
    </w:p>
    <w:p w:rsidR="00492F10" w:rsidRDefault="00492F10"/>
    <w:sectPr w:rsidR="00492F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5C"/>
    <w:rsid w:val="000730E1"/>
    <w:rsid w:val="00094C20"/>
    <w:rsid w:val="000D386D"/>
    <w:rsid w:val="000D7C12"/>
    <w:rsid w:val="00170202"/>
    <w:rsid w:val="001F7CCE"/>
    <w:rsid w:val="00210D5D"/>
    <w:rsid w:val="002312DB"/>
    <w:rsid w:val="002464E3"/>
    <w:rsid w:val="0025271C"/>
    <w:rsid w:val="00254837"/>
    <w:rsid w:val="00294582"/>
    <w:rsid w:val="002A31D8"/>
    <w:rsid w:val="002B7E8B"/>
    <w:rsid w:val="002F44F6"/>
    <w:rsid w:val="003E083D"/>
    <w:rsid w:val="00492F10"/>
    <w:rsid w:val="004B1B5C"/>
    <w:rsid w:val="004C5DE7"/>
    <w:rsid w:val="004F73A3"/>
    <w:rsid w:val="0051546E"/>
    <w:rsid w:val="00516C4D"/>
    <w:rsid w:val="0053642A"/>
    <w:rsid w:val="00565945"/>
    <w:rsid w:val="00591C56"/>
    <w:rsid w:val="005C3E31"/>
    <w:rsid w:val="005D15B2"/>
    <w:rsid w:val="0068298E"/>
    <w:rsid w:val="006A0FC0"/>
    <w:rsid w:val="006A5E4B"/>
    <w:rsid w:val="006D0427"/>
    <w:rsid w:val="006D704D"/>
    <w:rsid w:val="00702D7D"/>
    <w:rsid w:val="007435AA"/>
    <w:rsid w:val="007E0940"/>
    <w:rsid w:val="00882CC6"/>
    <w:rsid w:val="00895AA4"/>
    <w:rsid w:val="008D6E87"/>
    <w:rsid w:val="008F1A25"/>
    <w:rsid w:val="0093098F"/>
    <w:rsid w:val="009749B5"/>
    <w:rsid w:val="009A2A20"/>
    <w:rsid w:val="009D7EA0"/>
    <w:rsid w:val="00A1405C"/>
    <w:rsid w:val="00A50D88"/>
    <w:rsid w:val="00AD7EF7"/>
    <w:rsid w:val="00AF4DB2"/>
    <w:rsid w:val="00B27BE1"/>
    <w:rsid w:val="00B96B47"/>
    <w:rsid w:val="00BA3680"/>
    <w:rsid w:val="00CC42A2"/>
    <w:rsid w:val="00CE5FCE"/>
    <w:rsid w:val="00D31105"/>
    <w:rsid w:val="00D440AF"/>
    <w:rsid w:val="00DE3459"/>
    <w:rsid w:val="00E0297F"/>
    <w:rsid w:val="00E16C4D"/>
    <w:rsid w:val="00E91851"/>
    <w:rsid w:val="00EA157B"/>
    <w:rsid w:val="00EB3B10"/>
    <w:rsid w:val="00EB7E08"/>
    <w:rsid w:val="00EC5961"/>
    <w:rsid w:val="00F56D3C"/>
    <w:rsid w:val="00F822E6"/>
    <w:rsid w:val="00F9129E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EC4D3"/>
  <w15:chartTrackingRefBased/>
  <w15:docId w15:val="{61703C56-FB1F-E049-B385-112EB22E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05C"/>
    <w:pPr>
      <w:widowControl w:val="0"/>
      <w:jc w:val="both"/>
    </w:pPr>
    <w:rPr>
      <w:sz w:val="21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05C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47</Characters>
  <Application>Microsoft Office Word</Application>
  <DocSecurity>0</DocSecurity>
  <Lines>11</Lines>
  <Paragraphs>3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Takahiro</dc:creator>
  <cp:keywords/>
  <dc:description/>
  <cp:lastModifiedBy>Suzuki Takahiro</cp:lastModifiedBy>
  <cp:revision>2</cp:revision>
  <dcterms:created xsi:type="dcterms:W3CDTF">2023-09-20T06:16:00Z</dcterms:created>
  <dcterms:modified xsi:type="dcterms:W3CDTF">2024-05-21T04:08:00Z</dcterms:modified>
</cp:coreProperties>
</file>